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S1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Significant brain regions activated in contrasts print&gt; symbol strings, speech &gt; vocoded speech and their overlaps across groups of children (ISD: Children with isolated spelling deficit).</w:t>
      </w:r>
    </w:p>
    <w:tbl>
      <w:tblPr>
        <w:tblStyle w:val="Table1"/>
        <w:tblW w:w="9337.0" w:type="dxa"/>
        <w:jc w:val="left"/>
        <w:tblInd w:w="0.0" w:type="dxa"/>
        <w:tblLayout w:type="fixed"/>
        <w:tblLook w:val="0400"/>
      </w:tblPr>
      <w:tblGrid>
        <w:gridCol w:w="1245"/>
        <w:gridCol w:w="3555"/>
        <w:gridCol w:w="709"/>
        <w:gridCol w:w="567"/>
        <w:gridCol w:w="554"/>
        <w:gridCol w:w="580"/>
        <w:gridCol w:w="567"/>
        <w:gridCol w:w="780"/>
        <w:gridCol w:w="780"/>
        <w:tblGridChange w:id="0">
          <w:tblGrid>
            <w:gridCol w:w="1245"/>
            <w:gridCol w:w="3555"/>
            <w:gridCol w:w="709"/>
            <w:gridCol w:w="567"/>
            <w:gridCol w:w="554"/>
            <w:gridCol w:w="580"/>
            <w:gridCol w:w="567"/>
            <w:gridCol w:w="780"/>
            <w:gridCol w:w="780"/>
          </w:tblGrid>
        </w:tblGridChange>
      </w:tblGrid>
      <w:tr>
        <w:trPr>
          <w:trHeight w:val="9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rain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oxe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NTRO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ementary Motor Ar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, 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 Gyri, Inferior Frontal (tri, orb, oper), Middle Frontal, Fusiform, Insul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lamus, Caudate, Putamen, Pallid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SupraMarginal, Ang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Frontal (tri, orb, oper), Ins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rb, oper), Rolandic Oper, Hesc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rb, oper), Rolandic Oper, Hesc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ddle &amp; Superior Temporal Gyri, Inferior Frontal (tri, orb, o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ddle &amp; Superior Temporal Gy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YSLEX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rb, oper), Rolandic Oper, Heschl, PostCentral, SupraMargi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rb, oper), Hesc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central, Inferior Frontal (oper, tr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Temporal, Fusifor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ud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,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6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orb), Rolandic Oper, Hesc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orb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A">
      <w:pPr>
        <w:spacing w:after="12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height threshold p&lt;0.005, FWEc, p&lt;0.05. </w:t>
      </w:r>
    </w:p>
    <w:p w:rsidR="00000000" w:rsidDel="00000000" w:rsidP="00000000" w:rsidRDefault="00000000" w:rsidRPr="00000000" w14:paraId="0000010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after="12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. Significant brain regions activated in contrasts print&gt; rest, speech &gt; rest and their overlaps across groups of children (ISD: Children with isolated spelling deficit).</w:t>
      </w:r>
    </w:p>
    <w:tbl>
      <w:tblPr>
        <w:tblStyle w:val="Table2"/>
        <w:tblW w:w="9465.0" w:type="dxa"/>
        <w:jc w:val="left"/>
        <w:tblInd w:w="0.0" w:type="dxa"/>
        <w:tblLayout w:type="fixed"/>
        <w:tblLook w:val="0400"/>
      </w:tblPr>
      <w:tblGrid>
        <w:gridCol w:w="1260"/>
        <w:gridCol w:w="3540"/>
        <w:gridCol w:w="705"/>
        <w:gridCol w:w="570"/>
        <w:gridCol w:w="555"/>
        <w:gridCol w:w="585"/>
        <w:gridCol w:w="600"/>
        <w:gridCol w:w="825"/>
        <w:gridCol w:w="825"/>
        <w:tblGridChange w:id="0">
          <w:tblGrid>
            <w:gridCol w:w="1260"/>
            <w:gridCol w:w="3540"/>
            <w:gridCol w:w="705"/>
            <w:gridCol w:w="570"/>
            <w:gridCol w:w="555"/>
            <w:gridCol w:w="585"/>
            <w:gridCol w:w="600"/>
            <w:gridCol w:w="825"/>
            <w:gridCol w:w="825"/>
          </w:tblGrid>
        </w:tblGridChange>
      </w:tblGrid>
      <w:tr>
        <w:trPr>
          <w:trHeight w:val="9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after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rain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oxe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NTRO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Inferior &amp; Middle Temporal, Fusiform, Cerebellum (crusl, VI), Lingu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Fusiform, Cerebellum, Lingual, Calca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9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Frontal (tri, orb, oper), Ins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SupraMarg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Frontal (oper, tri), Pre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Superior Parietal Lobule, Ang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5</w:t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Superior Parietal Lobule, Angular, Pre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55</w:t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ementary Motor Ar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per, orb), Rolandic Oper, Heschl, Insula, PostCentral, SupraMarg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per, orb), Rolandic Oper, Heschl, Insula, PostCentral, SupraMarg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ddle &amp; Superior Temporal Gy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erior Frontal (tri, o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spacing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YSLEX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Inferior &amp; Middle Temporal, Fusiform, Lingu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Inferior &amp; Middle Temporal, Fusiform, Lingual, Angular, Calca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9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Frontal (oper, tri), Pre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ular, Inferior Pari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2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per, orb), Rolandic Oper, Heschl, Insula, PostCentral, SupraMarginal, Ang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tri, oper, orb), Rolandic Oper, Heschl, Insula, PostCentral, SupraMarginal, Ang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5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ddle &amp; Superior Tempo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spacing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97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erior Frontal (tri, op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spacing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86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Inferior &amp; Middle Temporal, Fusiform, Cerebellum (crusl, VI), Lingu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&amp; Middle Occipital, Inferior &amp; Middle Tempo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9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rior Frontal (oper, tri), Pre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spacing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E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Rolandic Oper, Heschl, Insula, SupraMarginal, Post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&amp; Superior Temporal, Inferior Frontal (orb), Rolandic Oper, Heschl, Insula, PostCent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VERLA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spacing w:before="240"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spacing w:before="24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spacing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2">
      <w:pPr>
        <w:spacing w:after="12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height threshold p&lt;0.005, FWEc, p&lt;0.05. 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ny" w:default="1">
    <w:name w:val="Normal"/>
    <w:qFormat w:val="1"/>
  </w:style>
  <w:style w:type="paragraph" w:styleId="Nagwek1">
    <w:name w:val="heading 1"/>
    <w:basedOn w:val="Normalny"/>
    <w:next w:val="Normalny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ytu">
    <w:name w:val="Title"/>
    <w:basedOn w:val="Normalny"/>
    <w:next w:val="Normalny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WAorh8RnVki6C0QuD6nKxLpgSg==">AMUW2mX1UkaUdYSlu9hKXlSbCdWwr5tT4xc/gXYxykMAUliCqC0unvJ1d09QakhOUgCzVzIEMgEPqwcapjHtE4Focibs8nNoRy1pW2dFU+ZqoLFRvu9c2i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5:04:00Z</dcterms:created>
</cp:coreProperties>
</file>